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CBB7B" w14:textId="07F4423A" w:rsidR="00187269" w:rsidRPr="00DD5678" w:rsidRDefault="00187269" w:rsidP="00187269">
      <w:pPr>
        <w:rPr>
          <w:rFonts w:ascii="Times New Roman" w:hAnsi="Times New Roman"/>
          <w:b/>
        </w:rPr>
      </w:pPr>
      <w:r w:rsidRPr="00DD5678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7</w:t>
      </w:r>
      <w:r w:rsidRPr="00DD5678">
        <w:rPr>
          <w:rFonts w:ascii="Times New Roman" w:hAnsi="Times New Roman"/>
          <w:b/>
        </w:rPr>
        <w:t xml:space="preserve"> File</w:t>
      </w:r>
      <w:r>
        <w:rPr>
          <w:rFonts w:ascii="Times New Roman" w:hAnsi="Times New Roman" w:hint="eastAsia"/>
          <w:b/>
        </w:rPr>
        <w:t>.</w:t>
      </w:r>
      <w:r w:rsidRPr="00DD5678">
        <w:rPr>
          <w:rFonts w:ascii="Times New Roman" w:hAnsi="Times New Roman"/>
          <w:b/>
        </w:rPr>
        <w:t xml:space="preserve"> </w:t>
      </w:r>
      <w:r w:rsidRPr="00DD5678">
        <w:rPr>
          <w:rFonts w:ascii="Times New Roman" w:hAnsi="Times New Roman"/>
          <w:kern w:val="0"/>
        </w:rPr>
        <w:t>List of characteristics collected from various sources, and their univariant comparison in different region (There are only important variables with significant differences).</w:t>
      </w:r>
    </w:p>
    <w:tbl>
      <w:tblPr>
        <w:tblW w:w="8689" w:type="dxa"/>
        <w:jc w:val="center"/>
        <w:tblLayout w:type="fixed"/>
        <w:tblLook w:val="04A0" w:firstRow="1" w:lastRow="0" w:firstColumn="1" w:lastColumn="0" w:noHBand="0" w:noVBand="1"/>
      </w:tblPr>
      <w:tblGrid>
        <w:gridCol w:w="3157"/>
        <w:gridCol w:w="1139"/>
        <w:gridCol w:w="1361"/>
        <w:gridCol w:w="1242"/>
        <w:gridCol w:w="933"/>
        <w:gridCol w:w="857"/>
      </w:tblGrid>
      <w:tr w:rsidR="00187269" w:rsidRPr="0006009D" w14:paraId="1176857A" w14:textId="77777777" w:rsidTr="00D636E9">
        <w:trPr>
          <w:trHeight w:val="270"/>
          <w:jc w:val="center"/>
        </w:trPr>
        <w:tc>
          <w:tcPr>
            <w:tcW w:w="3157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241119C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bookmarkStart w:id="0" w:name="_Hlk140850784"/>
            <w:r w:rsidRPr="0006009D">
              <w:rPr>
                <w:rFonts w:ascii="Times New Roman" w:hAnsi="Times New Roman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1139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4D62CB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sz w:val="18"/>
                <w:szCs w:val="18"/>
              </w:rPr>
              <w:t>Overall</w:t>
            </w:r>
          </w:p>
        </w:tc>
        <w:tc>
          <w:tcPr>
            <w:tcW w:w="260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D3C669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Region (N=237)</w:t>
            </w:r>
          </w:p>
        </w:tc>
        <w:tc>
          <w:tcPr>
            <w:tcW w:w="933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B6F7A9D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t</w:t>
            </w: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/χ</w:t>
            </w: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857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EBFDC63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-</w:t>
            </w:r>
            <w:r w:rsidRPr="0006009D">
              <w:rPr>
                <w:rFonts w:ascii="Times New Roman" w:eastAsia="等线" w:hAnsi="Times New Roman"/>
                <w:kern w:val="0"/>
                <w:sz w:val="18"/>
                <w:szCs w:val="18"/>
                <w:lang w:bidi="ar"/>
              </w:rPr>
              <w:t>value</w:t>
            </w:r>
          </w:p>
        </w:tc>
      </w:tr>
      <w:tr w:rsidR="00187269" w:rsidRPr="0006009D" w14:paraId="4E08B297" w14:textId="77777777" w:rsidTr="00D636E9">
        <w:trPr>
          <w:trHeight w:val="270"/>
          <w:jc w:val="center"/>
        </w:trPr>
        <w:tc>
          <w:tcPr>
            <w:tcW w:w="3157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EB660D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9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B6B434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2BDA34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angzhou</w:t>
            </w:r>
          </w:p>
          <w:p w14:paraId="145EAFEB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N=156)</w:t>
            </w:r>
          </w:p>
        </w:tc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8F9899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Quzhou</w:t>
            </w:r>
          </w:p>
          <w:p w14:paraId="12DDF156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N=81)</w:t>
            </w:r>
          </w:p>
        </w:tc>
        <w:tc>
          <w:tcPr>
            <w:tcW w:w="933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7803C38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93113A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658F34FA" w14:textId="77777777" w:rsidTr="00D636E9">
        <w:trPr>
          <w:trHeight w:val="270"/>
          <w:jc w:val="center"/>
        </w:trPr>
        <w:tc>
          <w:tcPr>
            <w:tcW w:w="315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EB82080" w14:textId="77777777" w:rsidR="00187269" w:rsidRPr="0006009D" w:rsidRDefault="00187269" w:rsidP="00D636E9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1.Intention to receive PR services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9994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9CC1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77B9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C55B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sz w:val="18"/>
                <w:szCs w:val="18"/>
              </w:rPr>
              <w:t>13.25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0308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187269" w:rsidRPr="0006009D" w14:paraId="18ECFD53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41F04A64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Very High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A390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77(32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9EDB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6 (35.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25B4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1 (25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44D4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5C13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2029B1B2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56BF2A60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7AD0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101(42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8AE1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0 (44.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A364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1 (38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62260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77B2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78EA03F3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7A92BED2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713A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52(21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B07C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9 (18.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6CE6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3 (28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83F4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FDA9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41DC38E7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44A66D06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60D0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4(1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D90B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0.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276E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(3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75CA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7D28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7DC286E2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387FD9CC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Very Low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45D2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3(1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A538C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3D58F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(3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B587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C911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737CFDF0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2ABD9A04" w14:textId="77777777" w:rsidR="00187269" w:rsidRPr="0006009D" w:rsidRDefault="00187269" w:rsidP="00D636E9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Personal dimensio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667E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BDD9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1203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D150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A3D6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87269" w:rsidRPr="0006009D" w14:paraId="7FD4F222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1D26DF0B" w14:textId="77777777" w:rsidR="00187269" w:rsidRPr="0006009D" w:rsidRDefault="00187269" w:rsidP="00D636E9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 xml:space="preserve">a) Personal awareness of </w:t>
            </w:r>
            <w:r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ulmonary rehabilitatio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7066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FFD3B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83CC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E7E6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B44A3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5</w:t>
            </w:r>
          </w:p>
        </w:tc>
      </w:tr>
      <w:tr w:rsidR="00187269" w:rsidRPr="0006009D" w14:paraId="38FEF89D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275A0926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C7F4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149(62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AA9D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8 (69.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341C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1 (50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DF4E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719B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4AF83020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28946672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DADC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88(37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B13A5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8 (30.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D8619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0 (49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28CD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1165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6CE10F26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2E5B0CC6" w14:textId="77777777" w:rsidR="00187269" w:rsidRPr="0006009D" w:rsidRDefault="00187269" w:rsidP="00D636E9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3. Perceived environmental barrier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D6E7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46FD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477B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FEEB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50EB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214C0947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110F2576" w14:textId="77777777" w:rsidR="00187269" w:rsidRPr="0006009D" w:rsidRDefault="00187269" w:rsidP="00D636E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 xml:space="preserve">a) </w:t>
            </w: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The influence of medical staff skill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CCEB3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70A9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CFC0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AFC0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0.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18AA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87269" w:rsidRPr="0006009D" w14:paraId="509D1614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7D0CA242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Very larg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CA64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196(82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4774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9 (89.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00E9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7 (70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FC754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D5CE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6A4F3F49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3564D9BA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Larg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93F3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30(12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DA3F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 (10.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7E3A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4 (17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3AA8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12BA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7DEDF430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7D3BCBED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B3F53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11(4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59A7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0.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10F1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 (12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CD02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AF4D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492A84D4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2CBDBFC3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Smal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6C18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0(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766F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0(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767C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0(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5E1E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9477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87269" w:rsidRPr="0006009D" w14:paraId="69B2F165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7F368C8F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Very smal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3817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0(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CB29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0(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A096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0(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7946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6A03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28A1518F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10E396A5" w14:textId="77777777" w:rsidR="00187269" w:rsidRPr="0006009D" w:rsidRDefault="00187269" w:rsidP="00D636E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宋体" w:hAnsi="宋体" w:cs="宋体"/>
                <w:kern w:val="0"/>
                <w:sz w:val="18"/>
                <w:szCs w:val="18"/>
                <w:lang w:bidi="ar"/>
              </w:rPr>
              <w:t xml:space="preserve">) </w:t>
            </w: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The influence of intervention service quality provided by medical facilitie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0173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5386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FEBD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884E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0.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E48A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87269" w:rsidRPr="0006009D" w14:paraId="19D7FBBA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4FC2A31B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Very larg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1993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21(8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0347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Style w:val="font01"/>
                <w:sz w:val="18"/>
                <w:szCs w:val="18"/>
                <w:lang w:bidi="ar"/>
              </w:rPr>
              <w:t>10 (6.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CA3C4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Style w:val="font01"/>
                <w:sz w:val="18"/>
                <w:szCs w:val="18"/>
                <w:lang w:bidi="ar"/>
              </w:rPr>
              <w:t>11 (13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8266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67FD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4F1DA8D9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0DE0C57F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Larg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5216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15(6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ACB43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 (6.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CF2A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 (6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C588B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C7FB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87269" w:rsidRPr="0006009D" w14:paraId="7CD5E2E7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3FE35D4E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5653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36(15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7198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0 (12.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739D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 (19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2BFF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B553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3C87574A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346EA923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Smal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68E0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105(44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25F4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8 (43.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3CD8A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7 (45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2769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BFC9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6119DE70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2F2C807C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Very smal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DD47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60(25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ACA88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8 (30.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7FCC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 (14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9E62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0E50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2CDA8733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3877648D" w14:textId="77777777" w:rsidR="00187269" w:rsidRPr="0006009D" w:rsidRDefault="00187269" w:rsidP="00D636E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 xml:space="preserve">c) </w:t>
            </w: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The influence of knowledge promotion or public education in the communit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4459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DCFB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4A13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79EA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FCFF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6</w:t>
            </w:r>
          </w:p>
        </w:tc>
      </w:tr>
      <w:tr w:rsidR="00187269" w:rsidRPr="0006009D" w14:paraId="7FC4D353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56816AB8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Very larg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01B7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52(21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6A067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5 (22.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43782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7 (21.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3085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444C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617CEDC0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3CEC0E70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Larg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BF1F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75(31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D955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2 (33.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803F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3 (28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E014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4E62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2A7DE573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10B9CB2D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2A74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82(34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D8B52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1 (32.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80D6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1 (38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667C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D8D99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2C5C5DF3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3AD82F77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Smal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B509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27(11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D4B6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7 (10.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3E09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 (12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92AC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9B30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6B214633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6E8D0120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Very smal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1E43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1 (0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D113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0.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8C7C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4EEE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F128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766A2C5E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768EF4FB" w14:textId="77777777" w:rsidR="00187269" w:rsidRPr="0006009D" w:rsidRDefault="00187269" w:rsidP="00D636E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 xml:space="preserve">d) </w:t>
            </w: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The influence of transportation conveni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3519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D9EC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0468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E32B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2.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DD36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87269" w:rsidRPr="0006009D" w14:paraId="417A9C46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6235047D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Very larg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1072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29(12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A181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 (5.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C5A2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1 (25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7D51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5F5F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18275817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17C9FE54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Larg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8846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31(13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C245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1 (13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8691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 (12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36AE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7F10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1F8FD939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386B2493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FA6A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75(31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7445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1 (32.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6B02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4 (29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1F44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050FE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6B20DA39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6C8D14FB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Smal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AC0A4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60(25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D3D4D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6 (29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9833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4 (17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C593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48BB8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22062367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6660A861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lastRenderedPageBreak/>
              <w:t>Very smal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6BD4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42(17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6EA6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0 (19.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867B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 (14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61504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12FDE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50ED5055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6088F265" w14:textId="77777777" w:rsidR="00187269" w:rsidRPr="0006009D" w:rsidRDefault="00187269" w:rsidP="00D636E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 xml:space="preserve">e) </w:t>
            </w: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The influence of support degree from family and friend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7ED94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F4ED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D761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7AD2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0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8C8F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87269" w:rsidRPr="0006009D" w14:paraId="37E0E5D7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3B2FB135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Very larg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E2069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154(65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3409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4 (73.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1996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0 (49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3A94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0440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05CA72EF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49DE33BC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Larg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389D6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35(14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CF14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2 (14.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0150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 (16.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4C1B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6CD1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3FAFD207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42A7E89B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5B79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43(18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910A4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9 (12.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3BB1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4 (29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E684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4166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62451E03" w14:textId="77777777" w:rsidTr="00D636E9">
        <w:trPr>
          <w:trHeight w:val="270"/>
          <w:jc w:val="center"/>
        </w:trPr>
        <w:tc>
          <w:tcPr>
            <w:tcW w:w="3157" w:type="dxa"/>
            <w:shd w:val="clear" w:color="auto" w:fill="auto"/>
            <w:noWrap/>
            <w:vAlign w:val="center"/>
          </w:tcPr>
          <w:p w14:paraId="571926A4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Smal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4215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4 (1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1E08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033C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 (4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BE9B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27C8" w14:textId="77777777" w:rsidR="00187269" w:rsidRPr="0006009D" w:rsidRDefault="00187269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7269" w:rsidRPr="0006009D" w14:paraId="094762D0" w14:textId="77777777" w:rsidTr="00D636E9">
        <w:trPr>
          <w:trHeight w:val="270"/>
          <w:jc w:val="center"/>
        </w:trPr>
        <w:tc>
          <w:tcPr>
            <w:tcW w:w="315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09D4AC2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Very small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49BD01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1 (0.4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E4C8FA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0.6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FECACE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6009D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B70C37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5C697B" w14:textId="77777777" w:rsidR="00187269" w:rsidRPr="0006009D" w:rsidRDefault="0018726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bookmarkEnd w:id="0"/>
    </w:tbl>
    <w:p w14:paraId="7C33AB66" w14:textId="77777777" w:rsidR="004432FF" w:rsidRDefault="004432FF"/>
    <w:sectPr w:rsidR="00443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269"/>
    <w:rsid w:val="00187269"/>
    <w:rsid w:val="00443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DA319"/>
  <w15:chartTrackingRefBased/>
  <w15:docId w15:val="{6E81D4E7-522A-4CF2-A142-D83CB9C35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269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rsid w:val="00187269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萌</dc:creator>
  <cp:keywords/>
  <dc:description/>
  <cp:lastModifiedBy>新萌</cp:lastModifiedBy>
  <cp:revision>1</cp:revision>
  <dcterms:created xsi:type="dcterms:W3CDTF">2023-07-29T11:19:00Z</dcterms:created>
  <dcterms:modified xsi:type="dcterms:W3CDTF">2023-07-29T11:21:00Z</dcterms:modified>
</cp:coreProperties>
</file>